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1417"/>
        <w:gridCol w:w="528"/>
        <w:gridCol w:w="942"/>
        <w:gridCol w:w="941"/>
        <w:gridCol w:w="1417"/>
        <w:gridCol w:w="992"/>
        <w:gridCol w:w="992"/>
        <w:gridCol w:w="998"/>
      </w:tblGrid>
      <w:tr w:rsidR="00983F33" w:rsidRPr="00E83A0E" w:rsidTr="00F562A0">
        <w:trPr>
          <w:trHeight w:val="510"/>
          <w:tblHeader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 and perio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</w:t>
            </w:r>
            <w:proofErr w:type="gramStart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signed-rank</w:t>
            </w:r>
            <w:proofErr w:type="gramEnd"/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/V2 FODR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2-3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311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7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7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84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4-6</w:t>
            </w:r>
          </w:p>
        </w:tc>
        <w:tc>
          <w:tcPr>
            <w:tcW w:w="5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311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99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37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8265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/V2 FODR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2-3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64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17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83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380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4-6</w:t>
            </w:r>
          </w:p>
        </w:tc>
        <w:tc>
          <w:tcPr>
            <w:tcW w:w="5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64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55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4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074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2-3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696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9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4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593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4-6</w:t>
            </w:r>
          </w:p>
        </w:tc>
        <w:tc>
          <w:tcPr>
            <w:tcW w:w="5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4696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7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649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10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 FODR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2-3</w:t>
            </w:r>
          </w:p>
        </w:tc>
        <w:tc>
          <w:tcPr>
            <w:tcW w:w="5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14</w:t>
            </w:r>
          </w:p>
        </w:tc>
        <w:tc>
          <w:tcPr>
            <w:tcW w:w="94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2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6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556</w:t>
            </w:r>
          </w:p>
        </w:tc>
      </w:tr>
      <w:tr w:rsidR="00983F33" w:rsidRPr="00E83A0E" w:rsidTr="00F562A0">
        <w:tblPrEx>
          <w:shd w:val="clear" w:color="auto" w:fill="auto"/>
        </w:tblPrEx>
        <w:trPr>
          <w:trHeight w:val="510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mix4-6</w:t>
            </w:r>
          </w:p>
        </w:tc>
        <w:tc>
          <w:tcPr>
            <w:tcW w:w="5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014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59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982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9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3F33" w:rsidRPr="00E83A0E" w:rsidRDefault="00983F3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111</w:t>
            </w:r>
          </w:p>
        </w:tc>
      </w:tr>
    </w:tbl>
    <w:p w:rsidR="00C6712B" w:rsidRDefault="00AE599D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A1288"/>
    <w:rsid w:val="004F7651"/>
    <w:rsid w:val="00890D92"/>
    <w:rsid w:val="008A6161"/>
    <w:rsid w:val="00983F33"/>
    <w:rsid w:val="009E00D4"/>
    <w:rsid w:val="00AB6AF5"/>
    <w:rsid w:val="00AE599D"/>
    <w:rsid w:val="00C66490"/>
    <w:rsid w:val="00C70B43"/>
    <w:rsid w:val="00CB36D8"/>
    <w:rsid w:val="00D9728B"/>
    <w:rsid w:val="00E94811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2:00Z</dcterms:created>
  <dcterms:modified xsi:type="dcterms:W3CDTF">2023-06-13T23:12:00Z</dcterms:modified>
</cp:coreProperties>
</file>